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  <w:t>Supplementary information: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  <w:t>Dose-Dependent Suppression of Cytokine production from T cells by a Novel Phosphoinositide 3-Kinase Delta Inhibitor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Emily E. Way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Giraldina Trevejo-Nunez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Lawrence P. Kan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Bart H. Steiner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Kamal D. Puri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and Jay K. Koll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 Kong Chen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Richard King Mellon Foundation Institute for Pediatric Research, Children’s Hospital of Pittsburgh, Pittsburgh, PA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artment of Immunology, University of Pittsburgh, Pittsburgh, PA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Gilead Sciences, Inc.  Seattle, W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  <w:t>To whom correspondence should be addressed:</w:t>
      </w:r>
    </w:p>
    <w:p>
      <w:pPr>
        <w:pStyle w:val="Normal"/>
        <w:spacing w:lineRule="auto" w:line="240"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Dr. Jay K. Kolls, Department of  Pediatrics, Children's Hospital of Pittsburgh of University of Pittsburgh Medical Center, Rangos Research Building, 4401 Penn Avenue, Pittsburgh, PA 15224 </w:t>
      </w:r>
    </w:p>
    <w:p>
      <w:pPr>
        <w:pStyle w:val="Normal"/>
        <w:spacing w:lineRule="auto" w:line="240" w:before="0" w:after="200"/>
        <w:contextualSpacing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lang w:val="fr-FR"/>
        </w:rPr>
        <w:t xml:space="preserve">Phone: (412) 692-7710, Fax: (412) 692-7636, E-mail: </w:t>
      </w:r>
      <w:hyperlink r:id="rId2">
        <w:r>
          <w:rPr>
            <w:rStyle w:val="InternetLink"/>
            <w:rFonts w:cs="Arial" w:ascii="Arial" w:hAnsi="Arial"/>
            <w:lang w:val="fr-FR"/>
          </w:rPr>
          <w:t>Jay.Kolls@chp.edu</w:t>
        </w:r>
      </w:hyperlink>
    </w:p>
    <w:p>
      <w:pPr>
        <w:pStyle w:val="Normal"/>
        <w:spacing w:lineRule="auto" w:line="240" w:before="0" w:after="200"/>
        <w:contextualSpacing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</w:rPr>
        <w:t>Supplemental Table 1:</w:t>
      </w:r>
      <w:r>
        <w:rPr>
          <w:rFonts w:eastAsia="Times New Roman" w:cs="Times New Roman" w:ascii="Times New Roman" w:hAnsi="Times New Roman"/>
          <w:b/>
          <w:color w:val="000000"/>
        </w:rPr>
        <w:t xml:space="preserve"> Compound B - in vitro kinase profiling.  </w:t>
      </w:r>
      <w:r>
        <w:rPr>
          <w:rFonts w:cs="Times New Roman" w:ascii="Times New Roman" w:hAnsi="Times New Roman"/>
        </w:rPr>
        <w:t xml:space="preserve">Kinase selectivity profiling for Compound B </w:t>
      </w:r>
      <w:r>
        <w:rPr>
          <w:rFonts w:cs="Times New Roman" w:ascii="Times New Roman" w:hAnsi="Times New Roman"/>
          <w:color w:val="000000"/>
          <w:kern w:val="2"/>
        </w:rPr>
        <w:t xml:space="preserve">was tested at </w:t>
      </w:r>
      <w:r>
        <w:rPr>
          <w:rFonts w:cs="Times New Roman" w:ascii="Times New Roman" w:hAnsi="Times New Roman"/>
        </w:rPr>
        <w:t xml:space="preserve">1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  <w:color w:val="000000"/>
          <w:kern w:val="2"/>
        </w:rPr>
        <w:t xml:space="preserve"> in ATP site-dependent competition binding assays for 456 kinases as described in methods. The table indicates</w:t>
      </w:r>
      <w:r>
        <w:rPr>
          <w:rFonts w:cs="Times New Roman" w:ascii="Times New Roman" w:hAnsi="Times New Roman"/>
        </w:rPr>
        <w:t xml:space="preserve"> the percent of enzyme that remained bound to the immobilized ATP probe in the presence of Compound B. 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</w:r>
    </w:p>
    <w:p>
      <w:pPr>
        <w:pStyle w:val="Normal"/>
        <w:jc w:val="both"/>
        <w:rPr/>
      </w:pPr>
      <w:r>
        <w:rPr/>
        <w:t>Supplemental Table 1</w:t>
      </w:r>
    </w:p>
    <w:tbl>
      <w:tblPr>
        <w:tblW w:w="94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1373"/>
        <w:gridCol w:w="3124"/>
        <w:gridCol w:w="1395"/>
      </w:tblGrid>
      <w:tr>
        <w:trPr>
          <w:trHeight w:val="8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b/>
              </w:rPr>
              <w:t>Ambit Gene Symbo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b/>
              </w:rPr>
              <w:t>Percent Binding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b/>
              </w:rPr>
              <w:t>Ambit Gene Symb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b/>
              </w:rPr>
              <w:t>Percent Binding</w:t>
            </w:r>
          </w:p>
        </w:tc>
      </w:tr>
      <w:tr>
        <w:trPr>
          <w:trHeight w:val="332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A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URK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E255K)-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URK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F317I)-non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X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F317I)-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IK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F317L)-non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L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F317L)-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MPR1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H396P)-non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MPR1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H396P)-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MPR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M351T)-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MX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Q252H)-non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RAF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Q252H)-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RAF(V600E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T315I)-non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R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T315I)-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RS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(Y253F)-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RS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-non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T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1-phosphoryla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BUB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BL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CVR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1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CVR1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1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CVR2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2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CVR2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2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CVRL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2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DC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2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DC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KT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KT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MK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KT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AS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L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C2L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LK(C1156Y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C2L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LK(L1196M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C2L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MPK-alpha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1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MPK-alpha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NK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RK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4-cyclinD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S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4-cyclinD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S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AURK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G719S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L747-E749del, A750P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L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L747-S752del, P753S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L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L747-T751del,Sins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L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L858R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DKL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L858R,T790M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HE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L861Q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HE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S752-I759del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I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T790M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L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IF2A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L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A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L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A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L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A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F1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A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F1R-autoinhibi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A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A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NK1A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A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NK1A1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A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NK1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B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NK1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B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NK1G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B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NK1G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B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NK1G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PHB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NK2A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BB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SNK2A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BB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CT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BB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AP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AP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AP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CAMKL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K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CAMKL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K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CAMKL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K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DR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RN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DR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A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L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MP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MP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GF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RA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GFR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RA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GFR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YRK1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GFR3(G697C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YRK1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GFR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DYR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G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E746-A750de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EGFR(G719C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3(D835H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3(D835Y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KIT(D816V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3(ITD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KIT(L576P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3(K663Q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KIT(V559D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3(N841I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KIT(V559D,T670I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3(R834Q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KIT(V559D,V654A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3-autoinhibit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KIT-autoinhibi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LT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ATS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R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ATS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FY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C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GA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IM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GCN2(Kin.Dom.2,S808G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IM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GR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KB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GR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O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GRK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RR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GSK3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RRK2(G2019S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GSK3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T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HASPI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Y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HC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LZ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HIP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HIP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3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HIP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3K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HIP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3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HP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3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HUN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3K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C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4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GF1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4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KK-alph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4K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KK-bet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4K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KK-epsil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KAP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NS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PKAPK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NSR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R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RA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R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RA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R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RA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RK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IT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AST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JAK1(JH1domain-catalytic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JAK1(JH2domain-pseudokina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JAK2(JH1domain-catalytic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JAK3(JH1domain-catalytic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K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JN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K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JN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K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JN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L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KI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RT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KIT(A829P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KIT(D816H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T(M1250T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ET(Y1235D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A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IN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AK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KK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AK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KN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AK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KN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CT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LC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CT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L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CT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L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DGF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L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DGFR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RCK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DP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RCK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FCDPK1(P.falciparum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ST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FPK5(P.falciparum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ST1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FTAIRE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ST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FT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ST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HKG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ST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HKG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TO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2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US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2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YL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YL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(C420R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YL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(E542K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YO3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(E545A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MYO3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(E545K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DR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(H1047L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DR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(H1047Y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(I800L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(M1043I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A(Q546K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IK3C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3C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K4C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M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M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EK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M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I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P5K1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IM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P5K1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NL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P5K2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OSR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IP5K2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38-alph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KAC-alph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38-bet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KAC-be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38-delt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KMYT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38-gamm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KN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A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KN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A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KNB(M.tuberculosis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L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K4(Kin.Dom.2-C-terminal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L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6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L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B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L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G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C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gK1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C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G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C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G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CI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I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CQ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I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D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L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D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NAR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D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NR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G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R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G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RM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RP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KX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RP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RP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RP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PY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TK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QS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TK3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AF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TK3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E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TK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ET(M918T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TK3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ET(V804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SY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ET(V804M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A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IO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AO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IO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AO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IO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AO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IP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B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IP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E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IP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ES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IPK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GFB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OC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GFBR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OC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IE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OS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IE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PS6KA4(Kin.Dom.1-N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L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S6KA4(Kin.Dom.2-C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L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RPS6KA5(Kin.Dom.1-N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NI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S6KA5(Kin.Dom.2-C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N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K1(Kin.Dom.1-N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N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K1(Kin.Dom.2-C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NNI3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K2(Kin.Dom.1-N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RK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K2(Kin.Dom.2-C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RK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K3(Kin.Dom.1-N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RK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K3(Kin.Dom.2-C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RPM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K4(Kin.Dom.1-N-terminal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SSK1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T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WEE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X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WN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YK2(JH1domain-catalytic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WN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YK2(JH2domain-pseudokina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YAN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YRO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YAN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UL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YANK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UL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UL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YSK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VEGFR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YSK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VR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ZA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WEE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ZAP7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01600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60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pt;height:12.65pt;mso-wrap-distance-left:0pt;mso-wrap-distance-right:0pt;mso-wrap-distance-top:0pt;mso-wrap-distance-bottom:0pt;margin-top:0.05pt;mso-position-vertical-relative:text;margin-left:21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87" w:after="58"/>
      <w:outlineLvl w:val="1"/>
    </w:pPr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Textbold">
    <w:name w:val="textbold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</w:rPr>
  </w:style>
  <w:style w:type="character" w:styleId="BodyTextChar1">
    <w:name w:val="Body Text Char1"/>
    <w:qFormat/>
    <w:rPr>
      <w:sz w:val="22"/>
      <w:szCs w:val="22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2"/>
      <w:szCs w:val="22"/>
      <w:lang w:val="en-US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y.Kolls@chp.edu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22:01:00Z</dcterms:created>
  <dc:creator>Kong Chen</dc:creator>
  <dc:description/>
  <cp:keywords/>
  <dc:language>en-US</dc:language>
  <cp:lastModifiedBy>Kong Chen</cp:lastModifiedBy>
  <dcterms:modified xsi:type="dcterms:W3CDTF">2016-06-27T22:01:00Z</dcterms:modified>
  <cp:revision>2</cp:revision>
  <dc:subject/>
  <dc:title/>
</cp:coreProperties>
</file>